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page" w:tblpX="1909" w:tblpY="61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5"/>
        <w:gridCol w:w="1911"/>
        <w:gridCol w:w="1222"/>
        <w:gridCol w:w="1538"/>
        <w:gridCol w:w="1680"/>
      </w:tblGrid>
      <w:tr w:rsidR="007C4EA4" w:rsidRPr="0061279C" w14:paraId="4FDA1606" w14:textId="77777777" w:rsidTr="00E7338B">
        <w:trPr>
          <w:trHeight w:val="274"/>
        </w:trPr>
        <w:tc>
          <w:tcPr>
            <w:tcW w:w="837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340967D" w14:textId="44A43F00" w:rsidR="007C4EA4" w:rsidRPr="0061279C" w:rsidRDefault="00DA5A0A" w:rsidP="007A7E5F">
            <w:pPr>
              <w:widowControl/>
              <w:autoSpaceDE w:val="0"/>
              <w:autoSpaceDN w:val="0"/>
              <w:adjustRightInd w:val="0"/>
              <w:spacing w:after="240" w:line="260" w:lineRule="atLeast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T</w:t>
            </w:r>
            <w:r w:rsidR="00151E13" w:rsidRPr="0061279C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able 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S</w:t>
            </w:r>
            <w:r w:rsidR="007A7E5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2</w:t>
            </w:r>
            <w:bookmarkStart w:id="0" w:name="_GoBack"/>
            <w:bookmarkEnd w:id="0"/>
            <w:r w:rsidR="007C4EA4" w:rsidRPr="0061279C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. Antibodies used in the cohort of patients</w:t>
            </w:r>
          </w:p>
        </w:tc>
      </w:tr>
      <w:tr w:rsidR="007C4EA4" w:rsidRPr="0061279C" w14:paraId="197945B0" w14:textId="77777777" w:rsidTr="00371230">
        <w:trPr>
          <w:trHeight w:val="350"/>
        </w:trPr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5292926A" w14:textId="5635A7F0" w:rsidR="007C4EA4" w:rsidRPr="0061279C" w:rsidRDefault="007C4EA4" w:rsidP="007C4E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61279C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Antibodies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14:paraId="5C07CEBD" w14:textId="63788CBC" w:rsidR="007C4EA4" w:rsidRPr="0061279C" w:rsidRDefault="007C4EA4" w:rsidP="007C4E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61279C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Company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32930785" w14:textId="22BBED61" w:rsidR="007C4EA4" w:rsidRPr="0061279C" w:rsidRDefault="007C4EA4" w:rsidP="007C4E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61279C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Clone No.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14:paraId="4D945182" w14:textId="1E8E56FD" w:rsidR="007C4EA4" w:rsidRPr="0061279C" w:rsidRDefault="007C4EA4" w:rsidP="007C4E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61279C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Origin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14:paraId="4E07BA0C" w14:textId="55ABFCF4" w:rsidR="007C4EA4" w:rsidRPr="0061279C" w:rsidRDefault="007C4EA4" w:rsidP="007C4E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61279C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Dilution</w:t>
            </w:r>
          </w:p>
        </w:tc>
      </w:tr>
      <w:tr w:rsidR="007C4EA4" w:rsidRPr="0061279C" w14:paraId="544E91D1" w14:textId="77777777" w:rsidTr="00371230">
        <w:trPr>
          <w:trHeight w:val="270"/>
        </w:trPr>
        <w:tc>
          <w:tcPr>
            <w:tcW w:w="2025" w:type="dxa"/>
            <w:tcBorders>
              <w:top w:val="single" w:sz="4" w:space="0" w:color="auto"/>
            </w:tcBorders>
          </w:tcPr>
          <w:p w14:paraId="7C8BB6A3" w14:textId="77777777" w:rsidR="007C4EA4" w:rsidRPr="0061279C" w:rsidRDefault="007C4EA4" w:rsidP="007C4E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61279C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CD44</w:t>
            </w:r>
          </w:p>
        </w:tc>
        <w:tc>
          <w:tcPr>
            <w:tcW w:w="1911" w:type="dxa"/>
            <w:tcBorders>
              <w:top w:val="single" w:sz="4" w:space="0" w:color="auto"/>
            </w:tcBorders>
          </w:tcPr>
          <w:p w14:paraId="16EA7444" w14:textId="3B43CCCE" w:rsidR="007C4EA4" w:rsidRPr="0061279C" w:rsidRDefault="007C4EA4" w:rsidP="007C4E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12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5F5192AF" w14:textId="49B59D83" w:rsidR="007C4EA4" w:rsidRPr="0061279C" w:rsidRDefault="00961E0A" w:rsidP="007C4E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279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b51037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3B7B21A8" w14:textId="6A29C403" w:rsidR="007C4EA4" w:rsidRPr="0061279C" w:rsidRDefault="007C4EA4" w:rsidP="007C4E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2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Rabbit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7DC6F269" w14:textId="77777777" w:rsidR="007C4EA4" w:rsidRPr="0061279C" w:rsidRDefault="007C4EA4" w:rsidP="007C4E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2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:50</w:t>
            </w:r>
          </w:p>
        </w:tc>
      </w:tr>
      <w:tr w:rsidR="007C4EA4" w:rsidRPr="0061279C" w14:paraId="5F008C67" w14:textId="77777777" w:rsidTr="00371230">
        <w:tc>
          <w:tcPr>
            <w:tcW w:w="2025" w:type="dxa"/>
          </w:tcPr>
          <w:p w14:paraId="653CD983" w14:textId="77777777" w:rsidR="007C4EA4" w:rsidRPr="0061279C" w:rsidRDefault="007C4EA4" w:rsidP="007C4E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61279C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CD24</w:t>
            </w:r>
          </w:p>
        </w:tc>
        <w:tc>
          <w:tcPr>
            <w:tcW w:w="1911" w:type="dxa"/>
          </w:tcPr>
          <w:p w14:paraId="6A716794" w14:textId="77777777" w:rsidR="007C4EA4" w:rsidRPr="0061279C" w:rsidRDefault="007C4EA4" w:rsidP="007C4E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2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rck Millipore</w:t>
            </w:r>
          </w:p>
        </w:tc>
        <w:tc>
          <w:tcPr>
            <w:tcW w:w="1222" w:type="dxa"/>
          </w:tcPr>
          <w:p w14:paraId="47C485D4" w14:textId="7E0269BA" w:rsidR="007C4EA4" w:rsidRPr="0061279C" w:rsidRDefault="007C4EA4" w:rsidP="00AB394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279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BL</w:t>
            </w:r>
            <w:r w:rsidR="00AB394C" w:rsidRPr="0061279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1538" w:type="dxa"/>
          </w:tcPr>
          <w:p w14:paraId="1B9F95AC" w14:textId="57753D7B" w:rsidR="007C4EA4" w:rsidRPr="0061279C" w:rsidRDefault="007C4EA4" w:rsidP="007C4E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2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Mouse</w:t>
            </w:r>
          </w:p>
        </w:tc>
        <w:tc>
          <w:tcPr>
            <w:tcW w:w="1680" w:type="dxa"/>
          </w:tcPr>
          <w:p w14:paraId="543DB974" w14:textId="77777777" w:rsidR="007C4EA4" w:rsidRPr="0061279C" w:rsidRDefault="007C4EA4" w:rsidP="007C4E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2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:1200</w:t>
            </w:r>
          </w:p>
        </w:tc>
      </w:tr>
      <w:tr w:rsidR="007C4EA4" w:rsidRPr="0061279C" w14:paraId="290DF6D1" w14:textId="77777777" w:rsidTr="00371230">
        <w:tc>
          <w:tcPr>
            <w:tcW w:w="2025" w:type="dxa"/>
          </w:tcPr>
          <w:p w14:paraId="7CBBB949" w14:textId="77777777" w:rsidR="007C4EA4" w:rsidRPr="0061279C" w:rsidRDefault="007C4EA4" w:rsidP="007C4E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61279C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ALDH1A3</w:t>
            </w:r>
          </w:p>
        </w:tc>
        <w:tc>
          <w:tcPr>
            <w:tcW w:w="1911" w:type="dxa"/>
          </w:tcPr>
          <w:p w14:paraId="48C020DA" w14:textId="77777777" w:rsidR="007C4EA4" w:rsidRPr="0061279C" w:rsidRDefault="007C4EA4" w:rsidP="007C4E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12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igene</w:t>
            </w:r>
            <w:proofErr w:type="spellEnd"/>
          </w:p>
        </w:tc>
        <w:tc>
          <w:tcPr>
            <w:tcW w:w="1222" w:type="dxa"/>
          </w:tcPr>
          <w:p w14:paraId="4965E418" w14:textId="7D8F95A3" w:rsidR="007C4EA4" w:rsidRPr="0061279C" w:rsidRDefault="007C4EA4" w:rsidP="007C4E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279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A502805</w:t>
            </w:r>
          </w:p>
        </w:tc>
        <w:tc>
          <w:tcPr>
            <w:tcW w:w="1538" w:type="dxa"/>
          </w:tcPr>
          <w:p w14:paraId="0DB92470" w14:textId="0CEF0A2C" w:rsidR="007C4EA4" w:rsidRPr="0061279C" w:rsidRDefault="007C4EA4" w:rsidP="007C4E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2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Mouse</w:t>
            </w:r>
          </w:p>
        </w:tc>
        <w:tc>
          <w:tcPr>
            <w:tcW w:w="1680" w:type="dxa"/>
          </w:tcPr>
          <w:p w14:paraId="12B79CFB" w14:textId="77777777" w:rsidR="007C4EA4" w:rsidRPr="0061279C" w:rsidRDefault="007C4EA4" w:rsidP="007C4E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2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:400</w:t>
            </w:r>
          </w:p>
        </w:tc>
      </w:tr>
      <w:tr w:rsidR="007C4EA4" w:rsidRPr="0061279C" w14:paraId="501E3751" w14:textId="77777777" w:rsidTr="00371230">
        <w:tc>
          <w:tcPr>
            <w:tcW w:w="2025" w:type="dxa"/>
          </w:tcPr>
          <w:p w14:paraId="525BA5FD" w14:textId="77777777" w:rsidR="007C4EA4" w:rsidRPr="0061279C" w:rsidRDefault="007C4EA4" w:rsidP="007C4E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61279C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CD49f</w:t>
            </w:r>
          </w:p>
        </w:tc>
        <w:tc>
          <w:tcPr>
            <w:tcW w:w="1911" w:type="dxa"/>
          </w:tcPr>
          <w:p w14:paraId="20FBAA56" w14:textId="6267730F" w:rsidR="007C4EA4" w:rsidRPr="0061279C" w:rsidRDefault="007C4EA4" w:rsidP="007C4E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12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igene</w:t>
            </w:r>
            <w:proofErr w:type="spellEnd"/>
          </w:p>
        </w:tc>
        <w:tc>
          <w:tcPr>
            <w:tcW w:w="1222" w:type="dxa"/>
          </w:tcPr>
          <w:p w14:paraId="0A2A76FC" w14:textId="67CCE259" w:rsidR="007C4EA4" w:rsidRPr="0061279C" w:rsidRDefault="007C4EA4" w:rsidP="007C4EA4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1279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A</w:t>
            </w:r>
            <w:r w:rsidRPr="0061279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10957</w:t>
            </w:r>
          </w:p>
        </w:tc>
        <w:tc>
          <w:tcPr>
            <w:tcW w:w="1538" w:type="dxa"/>
          </w:tcPr>
          <w:p w14:paraId="71C26D65" w14:textId="4DECA2B2" w:rsidR="007C4EA4" w:rsidRPr="0061279C" w:rsidRDefault="007C4EA4" w:rsidP="007C4E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2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Mouse</w:t>
            </w:r>
          </w:p>
        </w:tc>
        <w:tc>
          <w:tcPr>
            <w:tcW w:w="1680" w:type="dxa"/>
          </w:tcPr>
          <w:p w14:paraId="4AEBB8D2" w14:textId="77777777" w:rsidR="007C4EA4" w:rsidRPr="0061279C" w:rsidRDefault="007C4EA4" w:rsidP="007C4E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2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:300</w:t>
            </w:r>
          </w:p>
        </w:tc>
      </w:tr>
      <w:tr w:rsidR="007C4EA4" w:rsidRPr="0061279C" w14:paraId="79F53116" w14:textId="77777777" w:rsidTr="00371230">
        <w:tc>
          <w:tcPr>
            <w:tcW w:w="2025" w:type="dxa"/>
          </w:tcPr>
          <w:p w14:paraId="323CEEE6" w14:textId="77777777" w:rsidR="007C4EA4" w:rsidRPr="0061279C" w:rsidRDefault="007C4EA4" w:rsidP="007C4E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61279C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EpCAM</w:t>
            </w:r>
            <w:proofErr w:type="spellEnd"/>
          </w:p>
        </w:tc>
        <w:tc>
          <w:tcPr>
            <w:tcW w:w="1911" w:type="dxa"/>
          </w:tcPr>
          <w:p w14:paraId="66A5CA8A" w14:textId="77777777" w:rsidR="007C4EA4" w:rsidRPr="0061279C" w:rsidRDefault="007C4EA4" w:rsidP="007C4E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12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igene</w:t>
            </w:r>
            <w:proofErr w:type="spellEnd"/>
          </w:p>
        </w:tc>
        <w:tc>
          <w:tcPr>
            <w:tcW w:w="1222" w:type="dxa"/>
          </w:tcPr>
          <w:p w14:paraId="5A1CA65B" w14:textId="4AFEE82C" w:rsidR="007C4EA4" w:rsidRPr="0061279C" w:rsidRDefault="00AB394C" w:rsidP="007C4E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279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A506627</w:t>
            </w:r>
          </w:p>
        </w:tc>
        <w:tc>
          <w:tcPr>
            <w:tcW w:w="1538" w:type="dxa"/>
          </w:tcPr>
          <w:p w14:paraId="0157F9F0" w14:textId="1A235FBD" w:rsidR="007C4EA4" w:rsidRPr="0061279C" w:rsidRDefault="007C4EA4" w:rsidP="007C4E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2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Rabbit</w:t>
            </w:r>
          </w:p>
        </w:tc>
        <w:tc>
          <w:tcPr>
            <w:tcW w:w="1680" w:type="dxa"/>
          </w:tcPr>
          <w:p w14:paraId="271C0B96" w14:textId="77777777" w:rsidR="007C4EA4" w:rsidRPr="0061279C" w:rsidRDefault="007C4EA4" w:rsidP="007C4E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2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:400</w:t>
            </w:r>
          </w:p>
        </w:tc>
      </w:tr>
      <w:tr w:rsidR="007C4EA4" w:rsidRPr="0061279C" w14:paraId="2E1E7DCA" w14:textId="77777777" w:rsidTr="00371230">
        <w:tc>
          <w:tcPr>
            <w:tcW w:w="2025" w:type="dxa"/>
          </w:tcPr>
          <w:p w14:paraId="36DDD15B" w14:textId="62CC7A82" w:rsidR="007C4EA4" w:rsidRPr="0061279C" w:rsidRDefault="007C4EA4" w:rsidP="007C4E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61279C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PROCR</w:t>
            </w:r>
          </w:p>
        </w:tc>
        <w:tc>
          <w:tcPr>
            <w:tcW w:w="1911" w:type="dxa"/>
          </w:tcPr>
          <w:p w14:paraId="76B55CC8" w14:textId="4FEC32C7" w:rsidR="007C4EA4" w:rsidRPr="0061279C" w:rsidRDefault="007C4EA4" w:rsidP="007C4E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279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1279C">
              <w:rPr>
                <w:rFonts w:ascii="Times New Roman" w:hAnsi="Times New Roman" w:cs="Times New Roman"/>
                <w:sz w:val="20"/>
                <w:szCs w:val="20"/>
              </w:rPr>
              <w:t>＆</w:t>
            </w:r>
            <w:r w:rsidRPr="0061279C">
              <w:rPr>
                <w:rFonts w:ascii="Times New Roman" w:hAnsi="Times New Roman" w:cs="Times New Roman"/>
                <w:sz w:val="20"/>
                <w:szCs w:val="20"/>
              </w:rPr>
              <w:t>D systems</w:t>
            </w:r>
          </w:p>
        </w:tc>
        <w:tc>
          <w:tcPr>
            <w:tcW w:w="1222" w:type="dxa"/>
          </w:tcPr>
          <w:p w14:paraId="26B564DC" w14:textId="15E3D1CF" w:rsidR="007C4EA4" w:rsidRPr="0061279C" w:rsidRDefault="00AB394C" w:rsidP="007C4E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1279C">
              <w:rPr>
                <w:rFonts w:ascii="Times New Roman" w:hAnsi="Times New Roman" w:cs="Times New Roman"/>
                <w:sz w:val="20"/>
                <w:szCs w:val="20"/>
              </w:rPr>
              <w:t>MAB22451</w:t>
            </w:r>
          </w:p>
        </w:tc>
        <w:tc>
          <w:tcPr>
            <w:tcW w:w="1538" w:type="dxa"/>
          </w:tcPr>
          <w:p w14:paraId="17EB1DAC" w14:textId="3364D5FC" w:rsidR="007C4EA4" w:rsidRPr="0061279C" w:rsidRDefault="007C4EA4" w:rsidP="007C4E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2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mouse</w:t>
            </w:r>
          </w:p>
        </w:tc>
        <w:tc>
          <w:tcPr>
            <w:tcW w:w="1680" w:type="dxa"/>
          </w:tcPr>
          <w:p w14:paraId="31DE097B" w14:textId="5C61FA88" w:rsidR="007C4EA4" w:rsidRPr="0061279C" w:rsidRDefault="007C4EA4" w:rsidP="007C4E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2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Pr="0061279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:150</w:t>
            </w:r>
          </w:p>
        </w:tc>
      </w:tr>
      <w:tr w:rsidR="007C4EA4" w:rsidRPr="0061279C" w14:paraId="2748B1E6" w14:textId="77777777" w:rsidTr="00371230">
        <w:tc>
          <w:tcPr>
            <w:tcW w:w="2025" w:type="dxa"/>
          </w:tcPr>
          <w:p w14:paraId="4E691C27" w14:textId="77777777" w:rsidR="007C4EA4" w:rsidRPr="0061279C" w:rsidRDefault="007C4EA4" w:rsidP="007C4E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61279C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Twist</w:t>
            </w:r>
          </w:p>
        </w:tc>
        <w:tc>
          <w:tcPr>
            <w:tcW w:w="1911" w:type="dxa"/>
          </w:tcPr>
          <w:p w14:paraId="3169EFD7" w14:textId="77777777" w:rsidR="007C4EA4" w:rsidRPr="0061279C" w:rsidRDefault="007C4EA4" w:rsidP="007C4E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12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222" w:type="dxa"/>
          </w:tcPr>
          <w:p w14:paraId="26DD61B7" w14:textId="5F5772E5" w:rsidR="007C4EA4" w:rsidRPr="0061279C" w:rsidRDefault="0061279C" w:rsidP="007C4E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279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7C4EA4" w:rsidRPr="0061279C">
              <w:rPr>
                <w:rFonts w:ascii="Times New Roman" w:hAnsi="Times New Roman" w:cs="Times New Roman"/>
                <w:sz w:val="20"/>
                <w:szCs w:val="20"/>
              </w:rPr>
              <w:t>b175430</w:t>
            </w:r>
          </w:p>
        </w:tc>
        <w:tc>
          <w:tcPr>
            <w:tcW w:w="1538" w:type="dxa"/>
          </w:tcPr>
          <w:p w14:paraId="4822E59E" w14:textId="1826E2F4" w:rsidR="007C4EA4" w:rsidRPr="0061279C" w:rsidRDefault="007C4EA4" w:rsidP="007C4E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2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Mouse</w:t>
            </w:r>
          </w:p>
        </w:tc>
        <w:tc>
          <w:tcPr>
            <w:tcW w:w="1680" w:type="dxa"/>
          </w:tcPr>
          <w:p w14:paraId="7DCFC86B" w14:textId="77777777" w:rsidR="007C4EA4" w:rsidRPr="0061279C" w:rsidRDefault="007C4EA4" w:rsidP="007C4E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2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:100</w:t>
            </w:r>
          </w:p>
        </w:tc>
      </w:tr>
      <w:tr w:rsidR="007C4EA4" w:rsidRPr="00E7338B" w14:paraId="7542664D" w14:textId="77777777" w:rsidTr="00371230">
        <w:tc>
          <w:tcPr>
            <w:tcW w:w="2025" w:type="dxa"/>
          </w:tcPr>
          <w:p w14:paraId="2ADD964E" w14:textId="77777777" w:rsidR="007C4EA4" w:rsidRPr="0061279C" w:rsidRDefault="007C4EA4" w:rsidP="007C4E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61279C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Slug</w:t>
            </w:r>
          </w:p>
        </w:tc>
        <w:tc>
          <w:tcPr>
            <w:tcW w:w="1911" w:type="dxa"/>
          </w:tcPr>
          <w:p w14:paraId="11DBE855" w14:textId="77777777" w:rsidR="007C4EA4" w:rsidRPr="0061279C" w:rsidRDefault="007C4EA4" w:rsidP="007C4E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2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CST</w:t>
            </w:r>
          </w:p>
        </w:tc>
        <w:tc>
          <w:tcPr>
            <w:tcW w:w="1222" w:type="dxa"/>
          </w:tcPr>
          <w:p w14:paraId="43B5732E" w14:textId="0A7CB83A" w:rsidR="007C4EA4" w:rsidRPr="0061279C" w:rsidRDefault="007C4EA4" w:rsidP="007C4E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279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19G7</w:t>
            </w:r>
          </w:p>
        </w:tc>
        <w:tc>
          <w:tcPr>
            <w:tcW w:w="1538" w:type="dxa"/>
          </w:tcPr>
          <w:p w14:paraId="3C6CCEFC" w14:textId="15FA705E" w:rsidR="007C4EA4" w:rsidRPr="0061279C" w:rsidRDefault="007C4EA4" w:rsidP="007C4E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2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Rabbit</w:t>
            </w:r>
          </w:p>
        </w:tc>
        <w:tc>
          <w:tcPr>
            <w:tcW w:w="1680" w:type="dxa"/>
          </w:tcPr>
          <w:p w14:paraId="354D65AD" w14:textId="77777777" w:rsidR="007C4EA4" w:rsidRPr="00E7338B" w:rsidRDefault="007C4EA4" w:rsidP="007C4E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2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:400</w:t>
            </w:r>
          </w:p>
        </w:tc>
      </w:tr>
    </w:tbl>
    <w:p w14:paraId="0F5B8A9E" w14:textId="2711D3AE" w:rsidR="007D7DE4" w:rsidRPr="00B5037D" w:rsidRDefault="007D7DE4" w:rsidP="00B47145">
      <w:pPr>
        <w:rPr>
          <w:rFonts w:ascii="Times New Roman" w:hAnsi="Times New Roman"/>
        </w:rPr>
      </w:pPr>
    </w:p>
    <w:sectPr w:rsidR="007D7DE4" w:rsidRPr="00B5037D" w:rsidSect="007D7DE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5037D"/>
    <w:rsid w:val="00151E13"/>
    <w:rsid w:val="00171245"/>
    <w:rsid w:val="00371230"/>
    <w:rsid w:val="004059DB"/>
    <w:rsid w:val="0061279C"/>
    <w:rsid w:val="00716A0A"/>
    <w:rsid w:val="007A7E5F"/>
    <w:rsid w:val="007C4EA4"/>
    <w:rsid w:val="007D7DE4"/>
    <w:rsid w:val="00961E0A"/>
    <w:rsid w:val="00AB394C"/>
    <w:rsid w:val="00B47145"/>
    <w:rsid w:val="00B5037D"/>
    <w:rsid w:val="00B930C7"/>
    <w:rsid w:val="00C411D1"/>
    <w:rsid w:val="00DA5A0A"/>
    <w:rsid w:val="00E7338B"/>
    <w:rsid w:val="00EA1EE1"/>
    <w:rsid w:val="00EA5339"/>
    <w:rsid w:val="00F06A89"/>
    <w:rsid w:val="00F456A9"/>
    <w:rsid w:val="00F95496"/>
    <w:rsid w:val="00FB7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E822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37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03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5A0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A0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37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03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5A0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A0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633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92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19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499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736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0</Characters>
  <Application>Microsoft Office Word</Application>
  <DocSecurity>0</DocSecurity>
  <Lines>7</Lines>
  <Paragraphs>3</Paragraphs>
  <ScaleCrop>false</ScaleCrop>
  <Company>west china hospital</Company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qiu</dc:creator>
  <cp:keywords/>
  <dc:description/>
  <cp:lastModifiedBy>S3G_Reference_Citation_Sequence</cp:lastModifiedBy>
  <cp:revision>4</cp:revision>
  <dcterms:created xsi:type="dcterms:W3CDTF">2018-08-26T10:53:00Z</dcterms:created>
  <dcterms:modified xsi:type="dcterms:W3CDTF">2019-07-17T02:10:00Z</dcterms:modified>
</cp:coreProperties>
</file>